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67AC" w:rsidRPr="00BD4E20" w:rsidRDefault="00BD4E20" w:rsidP="002D16AE">
      <w:pPr>
        <w:jc w:val="center"/>
        <w:rPr>
          <w:b/>
          <w:bCs/>
        </w:rPr>
      </w:pPr>
      <w:r w:rsidRPr="00BD4E20">
        <w:rPr>
          <w:b/>
          <w:bCs/>
        </w:rPr>
        <w:t>Supplementary table 1 primers used in this study</w:t>
      </w:r>
    </w:p>
    <w:tbl>
      <w:tblPr>
        <w:tblW w:w="94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6379"/>
      </w:tblGrid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>
              <w:rPr>
                <w:rFonts w:cs="Times New Roman"/>
              </w:rPr>
              <w:t>Primers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>
              <w:rPr>
                <w:rFonts w:cs="Times New Roman"/>
              </w:rPr>
              <w:t xml:space="preserve">Sequence of primers </w:t>
            </w:r>
            <w:r w:rsidRPr="00B967AC">
              <w:rPr>
                <w:rFonts w:cs="Times New Roman"/>
              </w:rPr>
              <w:t>(5’-3’)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proofErr w:type="spellStart"/>
            <w:r w:rsidRPr="00B967AC">
              <w:rPr>
                <w:rFonts w:cs="Times New Roman"/>
                <w:i/>
              </w:rPr>
              <w:t>LcMFT</w:t>
            </w:r>
            <w:r w:rsidRPr="00B967AC">
              <w:rPr>
                <w:rFonts w:cs="Times New Roman"/>
              </w:rPr>
              <w:t>pro</w:t>
            </w:r>
            <w:proofErr w:type="spellEnd"/>
            <w:r w:rsidRPr="00B967AC">
              <w:rPr>
                <w:rFonts w:cs="Times New Roman"/>
              </w:rPr>
              <w:t>-LUC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ATACGACTCACTATAGGGCGAATTGGGTACCATGATAAGAAACACTATTAT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proofErr w:type="spellStart"/>
            <w:r w:rsidRPr="00B967AC">
              <w:rPr>
                <w:rFonts w:cs="Times New Roman"/>
                <w:i/>
              </w:rPr>
              <w:t>LcMFT</w:t>
            </w:r>
            <w:r w:rsidRPr="00B967AC">
              <w:rPr>
                <w:rFonts w:cs="Times New Roman"/>
              </w:rPr>
              <w:t>pro</w:t>
            </w:r>
            <w:proofErr w:type="spellEnd"/>
            <w:r w:rsidRPr="00B967AC">
              <w:rPr>
                <w:rFonts w:cs="Times New Roman"/>
              </w:rPr>
              <w:t>-LUC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CGGTGGCGGCCGCTCTAGAACTAGTGGATCCCCGAGCCATATCGATGGACG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color w:val="C00000"/>
              </w:rPr>
            </w:pPr>
            <w:r w:rsidRPr="00B967AC">
              <w:rPr>
                <w:rFonts w:cs="Times New Roman"/>
                <w:i/>
              </w:rPr>
              <w:t>LcCBF1</w:t>
            </w:r>
            <w:r w:rsidRPr="00B967AC">
              <w:rPr>
                <w:rFonts w:cs="Times New Roman"/>
              </w:rPr>
              <w:t>-SK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</w:rPr>
              <w:t>CGGTGGCGGCCGCTCTAGAACTAGTGGATCCATGGAGTTTTTGTCGAGCTATTC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  <w:i/>
              </w:rPr>
              <w:t>LcCBF1</w:t>
            </w:r>
            <w:r w:rsidRPr="00B967AC">
              <w:rPr>
                <w:rFonts w:cs="Times New Roman"/>
              </w:rPr>
              <w:t>-SK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color w:val="000000"/>
              </w:rPr>
              <w:t>CGACGGTATCGATAAGCTTGATATCGAATTCTTATATTGAATAACTCCACAGTG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  <w:i/>
              </w:rPr>
              <w:t>LcCBF2</w:t>
            </w:r>
            <w:r w:rsidRPr="00B967AC">
              <w:rPr>
                <w:rFonts w:cs="Times New Roman"/>
              </w:rPr>
              <w:t>-SK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</w:rPr>
              <w:t>CGGTGGCGGCCGCTCTAGAACTAGTGGATCCATGGTCATGTTCAGTCATCTATC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  <w:i/>
              </w:rPr>
              <w:t>LcCBF2</w:t>
            </w:r>
            <w:r w:rsidRPr="00B967AC">
              <w:rPr>
                <w:rFonts w:cs="Times New Roman"/>
              </w:rPr>
              <w:t>-SK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color w:val="000000"/>
              </w:rPr>
              <w:t>CGACGGTATCGATAAGCTTGATATCGAATTC</w:t>
            </w:r>
            <w:r w:rsidRPr="00B967AC">
              <w:rPr>
                <w:rFonts w:cs="Times New Roman"/>
                <w:kern w:val="0"/>
              </w:rPr>
              <w:t>TCAAAATGAAAAACTCCACAATGA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  <w:i/>
              </w:rPr>
              <w:t>LcCBF3</w:t>
            </w:r>
            <w:r w:rsidRPr="00B967AC">
              <w:rPr>
                <w:rFonts w:cs="Times New Roman"/>
              </w:rPr>
              <w:t>-SK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color w:val="000000"/>
              </w:rPr>
              <w:t>CGGTGGCGGCCGCTCTAGAACTAGTGGATCCATGGAACATAAAGATGAGT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CBF3</w:t>
            </w:r>
            <w:r w:rsidRPr="00B967AC">
              <w:rPr>
                <w:rFonts w:cs="Times New Roman"/>
              </w:rPr>
              <w:t>-SK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color w:val="000000"/>
              </w:rPr>
              <w:t>CGACGGTATCGATAAGCTTGATATCGAATTCTCAGTCACTCCACAAAGTC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CBF4</w:t>
            </w:r>
            <w:r w:rsidRPr="00B967AC">
              <w:rPr>
                <w:rFonts w:cs="Times New Roman"/>
              </w:rPr>
              <w:t>-SK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color w:val="000000"/>
              </w:rPr>
              <w:t>CGGTGGCGGCCGCTCTAGAACTAGTGGATCCATGAGTGAGGCACAAAACT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CBF4</w:t>
            </w:r>
            <w:r w:rsidRPr="00B967AC">
              <w:rPr>
                <w:rFonts w:cs="Times New Roman"/>
              </w:rPr>
              <w:t>-SK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color w:val="000000"/>
              </w:rPr>
              <w:t>CGACGGTATCGATAAGCTTGATATCGAATTCCTAACAATCCCAAAACAAA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Pr="00501BDC" w:rsidRDefault="00BD4E20" w:rsidP="002D16AE">
            <w:r w:rsidRPr="0019216A">
              <w:rPr>
                <w:i/>
              </w:rPr>
              <w:t>L</w:t>
            </w:r>
            <w:r w:rsidRPr="0019216A">
              <w:rPr>
                <w:rFonts w:hint="eastAsia"/>
                <w:i/>
              </w:rPr>
              <w:t>cCBF</w:t>
            </w:r>
            <w:r w:rsidRPr="0019216A">
              <w:rPr>
                <w:i/>
              </w:rPr>
              <w:t>2</w:t>
            </w:r>
            <w:r w:rsidRPr="00501BDC">
              <w:t xml:space="preserve">-pGEX4T1- F </w:t>
            </w:r>
          </w:p>
        </w:tc>
        <w:tc>
          <w:tcPr>
            <w:tcW w:w="6379" w:type="dxa"/>
            <w:shd w:val="clear" w:color="auto" w:fill="auto"/>
          </w:tcPr>
          <w:p w:rsidR="00BD4E20" w:rsidRPr="00501BDC" w:rsidRDefault="00BD4E20" w:rsidP="002D16AE">
            <w:r w:rsidRPr="00501BDC">
              <w:t>GTTCCGCGTGGATCCCCG</w:t>
            </w:r>
            <w:r>
              <w:rPr>
                <w:rFonts w:cs="Times New Roman"/>
                <w:szCs w:val="24"/>
              </w:rPr>
              <w:t>GAATTC</w:t>
            </w:r>
            <w:bookmarkStart w:id="0" w:name="OLE_LINK1"/>
            <w:r w:rsidRPr="00501BDC">
              <w:t>ATGGTCATGTTCAGTCAT</w:t>
            </w:r>
            <w:bookmarkEnd w:id="0"/>
            <w:r w:rsidRPr="00501BDC">
              <w:t xml:space="preserve"> 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Default="00BD4E20" w:rsidP="002D16AE">
            <w:r w:rsidRPr="0019216A">
              <w:rPr>
                <w:i/>
              </w:rPr>
              <w:t>L</w:t>
            </w:r>
            <w:r w:rsidRPr="0019216A">
              <w:rPr>
                <w:rFonts w:hint="eastAsia"/>
                <w:i/>
              </w:rPr>
              <w:t>cCBF</w:t>
            </w:r>
            <w:r w:rsidRPr="0019216A">
              <w:rPr>
                <w:i/>
              </w:rPr>
              <w:t>2</w:t>
            </w:r>
            <w:r w:rsidRPr="00501BDC">
              <w:t xml:space="preserve">-pGEX4T1- R </w:t>
            </w:r>
          </w:p>
        </w:tc>
        <w:tc>
          <w:tcPr>
            <w:tcW w:w="6379" w:type="dxa"/>
            <w:shd w:val="clear" w:color="auto" w:fill="auto"/>
          </w:tcPr>
          <w:p w:rsidR="00BD4E20" w:rsidRDefault="00BD4E20" w:rsidP="002D16AE">
            <w:r w:rsidRPr="00501BDC">
              <w:t>TCAGTCACGATGCGGCCG</w:t>
            </w:r>
            <w:r>
              <w:rPr>
                <w:rFonts w:cs="Times New Roman"/>
                <w:szCs w:val="24"/>
              </w:rPr>
              <w:t>CTCGAG</w:t>
            </w:r>
            <w:r w:rsidRPr="00501BDC">
              <w:t>TCAAAATGAAAAACTCC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Pr="00C05646" w:rsidRDefault="00BD4E20" w:rsidP="002D16AE">
            <w:bookmarkStart w:id="1" w:name="OLE_LINK2"/>
            <w:bookmarkStart w:id="2" w:name="OLE_LINK3"/>
            <w:r w:rsidRPr="0019216A">
              <w:rPr>
                <w:i/>
              </w:rPr>
              <w:t>L</w:t>
            </w:r>
            <w:r w:rsidRPr="0019216A">
              <w:rPr>
                <w:rFonts w:hint="eastAsia"/>
                <w:i/>
              </w:rPr>
              <w:t>cCBF</w:t>
            </w:r>
            <w:r>
              <w:rPr>
                <w:i/>
              </w:rPr>
              <w:t>3</w:t>
            </w:r>
            <w:r w:rsidRPr="00C05646">
              <w:t>-pGEX4T1- F</w:t>
            </w:r>
            <w:bookmarkEnd w:id="1"/>
            <w:bookmarkEnd w:id="2"/>
            <w:r w:rsidRPr="00C05646">
              <w:t xml:space="preserve"> </w:t>
            </w:r>
          </w:p>
        </w:tc>
        <w:tc>
          <w:tcPr>
            <w:tcW w:w="6379" w:type="dxa"/>
            <w:shd w:val="clear" w:color="auto" w:fill="auto"/>
          </w:tcPr>
          <w:p w:rsidR="00BD4E20" w:rsidRPr="00C05646" w:rsidRDefault="00BD4E20" w:rsidP="002D16AE">
            <w:r w:rsidRPr="00C05646">
              <w:t>GTTCCGCGTGGATCCCCG</w:t>
            </w:r>
            <w:r>
              <w:rPr>
                <w:rFonts w:cs="Times New Roman"/>
                <w:szCs w:val="24"/>
              </w:rPr>
              <w:t>GAATTC</w:t>
            </w:r>
            <w:r w:rsidRPr="00C05646">
              <w:t>ATGGAACATAAAGATGAG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Pr="00C05646" w:rsidRDefault="00BD4E20" w:rsidP="002D16AE">
            <w:r w:rsidRPr="0019216A">
              <w:rPr>
                <w:i/>
              </w:rPr>
              <w:t>L</w:t>
            </w:r>
            <w:r w:rsidRPr="0019216A">
              <w:rPr>
                <w:rFonts w:hint="eastAsia"/>
                <w:i/>
              </w:rPr>
              <w:t>cCBF</w:t>
            </w:r>
            <w:r>
              <w:rPr>
                <w:i/>
              </w:rPr>
              <w:t>3</w:t>
            </w:r>
            <w:r w:rsidRPr="00C05646">
              <w:t xml:space="preserve">-pGEX4T1- R </w:t>
            </w:r>
          </w:p>
        </w:tc>
        <w:tc>
          <w:tcPr>
            <w:tcW w:w="6379" w:type="dxa"/>
            <w:shd w:val="clear" w:color="auto" w:fill="auto"/>
          </w:tcPr>
          <w:p w:rsidR="00BD4E20" w:rsidRPr="00C05646" w:rsidRDefault="00BD4E20" w:rsidP="002D16AE">
            <w:r w:rsidRPr="00C05646">
              <w:t>TCAGTCACGATGCGGCCG</w:t>
            </w:r>
            <w:r>
              <w:rPr>
                <w:rFonts w:cs="Times New Roman"/>
                <w:szCs w:val="24"/>
              </w:rPr>
              <w:t>CTCGAG</w:t>
            </w:r>
            <w:r w:rsidRPr="00C05646">
              <w:t>TCAGTCACTCCACAAAG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Pr="0019216A" w:rsidRDefault="00BD4E20" w:rsidP="002D16AE">
            <w:pPr>
              <w:rPr>
                <w:i/>
              </w:rPr>
            </w:pPr>
            <w:proofErr w:type="spellStart"/>
            <w:r w:rsidRPr="0065706E">
              <w:rPr>
                <w:i/>
              </w:rPr>
              <w:t>LcMFTpro</w:t>
            </w:r>
            <w:proofErr w:type="spellEnd"/>
            <w:r w:rsidRPr="0065706E">
              <w:rPr>
                <w:i/>
              </w:rPr>
              <w:t xml:space="preserve"> </w:t>
            </w:r>
            <w:r w:rsidRPr="0065706E">
              <w:t>probe</w:t>
            </w:r>
            <w:r>
              <w:rPr>
                <w:rFonts w:hint="eastAsia"/>
              </w:rPr>
              <w:t>-</w:t>
            </w:r>
            <w:r>
              <w:t>F</w:t>
            </w:r>
          </w:p>
        </w:tc>
        <w:tc>
          <w:tcPr>
            <w:tcW w:w="6379" w:type="dxa"/>
            <w:shd w:val="clear" w:color="auto" w:fill="auto"/>
          </w:tcPr>
          <w:p w:rsidR="00BD4E20" w:rsidRPr="00C05646" w:rsidRDefault="00BD4E20" w:rsidP="002D16AE">
            <w:r w:rsidRPr="0065706E">
              <w:t>GTGACATCAAGAGCCGACAAAGACGACCA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Pr="0019216A" w:rsidRDefault="00BD4E20" w:rsidP="002D16AE">
            <w:pPr>
              <w:rPr>
                <w:i/>
              </w:rPr>
            </w:pPr>
            <w:proofErr w:type="spellStart"/>
            <w:r w:rsidRPr="0065706E">
              <w:rPr>
                <w:i/>
              </w:rPr>
              <w:t>LcMFTpro</w:t>
            </w:r>
            <w:proofErr w:type="spellEnd"/>
            <w:r w:rsidRPr="0065706E">
              <w:rPr>
                <w:i/>
              </w:rPr>
              <w:t xml:space="preserve"> </w:t>
            </w:r>
            <w:r w:rsidRPr="0065706E">
              <w:t>probe</w:t>
            </w:r>
            <w:r>
              <w:rPr>
                <w:rFonts w:hint="eastAsia"/>
              </w:rPr>
              <w:t>-</w:t>
            </w:r>
            <w:r>
              <w:t>R</w:t>
            </w:r>
          </w:p>
        </w:tc>
        <w:tc>
          <w:tcPr>
            <w:tcW w:w="6379" w:type="dxa"/>
            <w:shd w:val="clear" w:color="auto" w:fill="auto"/>
          </w:tcPr>
          <w:p w:rsidR="00BD4E20" w:rsidRPr="00C05646" w:rsidRDefault="00BD4E20" w:rsidP="002D16AE">
            <w:r w:rsidRPr="0065706E">
              <w:t>GTGGTCGTCTTTGTCGGCTCTTGATGTCA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Pr="0019216A" w:rsidRDefault="00BD4E20" w:rsidP="002D16AE">
            <w:pPr>
              <w:rPr>
                <w:i/>
              </w:rPr>
            </w:pPr>
            <w:proofErr w:type="spellStart"/>
            <w:r w:rsidRPr="0065706E">
              <w:rPr>
                <w:i/>
              </w:rPr>
              <w:t>LcMFTpro</w:t>
            </w:r>
            <w:proofErr w:type="spellEnd"/>
            <w:r w:rsidRPr="0065706E">
              <w:rPr>
                <w:i/>
              </w:rPr>
              <w:t xml:space="preserve"> </w:t>
            </w:r>
            <w:r w:rsidRPr="0065706E">
              <w:t>probe</w:t>
            </w:r>
            <w:r>
              <w:rPr>
                <w:rFonts w:hint="eastAsia"/>
              </w:rPr>
              <w:t>-mutant-</w:t>
            </w:r>
            <w:r>
              <w:t>F</w:t>
            </w:r>
          </w:p>
        </w:tc>
        <w:tc>
          <w:tcPr>
            <w:tcW w:w="6379" w:type="dxa"/>
            <w:shd w:val="clear" w:color="auto" w:fill="auto"/>
          </w:tcPr>
          <w:p w:rsidR="00BD4E20" w:rsidRPr="00C05646" w:rsidRDefault="00BD4E20" w:rsidP="002D16AE">
            <w:r w:rsidRPr="0065706E">
              <w:t>GTGACATCAAGAGAAAAAAAAGACGACCA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Pr="0019216A" w:rsidRDefault="00BD4E20" w:rsidP="002D16AE">
            <w:pPr>
              <w:rPr>
                <w:i/>
              </w:rPr>
            </w:pPr>
            <w:proofErr w:type="spellStart"/>
            <w:r w:rsidRPr="0065706E">
              <w:rPr>
                <w:i/>
              </w:rPr>
              <w:t>LcMFTpro</w:t>
            </w:r>
            <w:proofErr w:type="spellEnd"/>
            <w:r w:rsidRPr="0065706E">
              <w:rPr>
                <w:i/>
              </w:rPr>
              <w:t xml:space="preserve"> </w:t>
            </w:r>
            <w:r w:rsidRPr="0065706E">
              <w:t>probe</w:t>
            </w:r>
            <w:r>
              <w:rPr>
                <w:rFonts w:hint="eastAsia"/>
              </w:rPr>
              <w:t>-mutant-</w:t>
            </w:r>
            <w:r>
              <w:t>R</w:t>
            </w:r>
          </w:p>
        </w:tc>
        <w:tc>
          <w:tcPr>
            <w:tcW w:w="6379" w:type="dxa"/>
            <w:shd w:val="clear" w:color="auto" w:fill="auto"/>
          </w:tcPr>
          <w:p w:rsidR="00BD4E20" w:rsidRPr="00C05646" w:rsidRDefault="00BD4E20" w:rsidP="002D16AE">
            <w:r w:rsidRPr="0065706E">
              <w:t>GTGGTCGTCTTTTTTTTCTCTTGATGTCA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</w:rPr>
              <w:t>LcMFT</w:t>
            </w:r>
            <w:r w:rsidRPr="00B967AC">
              <w:rPr>
                <w:rFonts w:cs="Times New Roman"/>
              </w:rPr>
              <w:t>pro</w:t>
            </w:r>
            <w:proofErr w:type="spellEnd"/>
            <w:r w:rsidRPr="00B967AC">
              <w:rPr>
                <w:rFonts w:cs="Times New Roman"/>
              </w:rPr>
              <w:t>-</w:t>
            </w:r>
            <w:proofErr w:type="spellStart"/>
            <w:r w:rsidRPr="00B967AC">
              <w:rPr>
                <w:rFonts w:cs="Times New Roman"/>
              </w:rPr>
              <w:t>AbAi</w:t>
            </w:r>
            <w:proofErr w:type="spellEnd"/>
            <w:r w:rsidRPr="00B967AC">
              <w:rPr>
                <w:rFonts w:cs="Times New Roman"/>
              </w:rPr>
              <w:t>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GAAAAGCTTGAATTCGAGCTCATGATAAGAAACACTATTAT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proofErr w:type="spellStart"/>
            <w:r w:rsidRPr="00B967AC">
              <w:rPr>
                <w:rFonts w:cs="Times New Roman"/>
                <w:i/>
              </w:rPr>
              <w:t>LcMFT</w:t>
            </w:r>
            <w:r w:rsidRPr="00B967AC">
              <w:rPr>
                <w:rFonts w:cs="Times New Roman"/>
              </w:rPr>
              <w:t>pro</w:t>
            </w:r>
            <w:proofErr w:type="spellEnd"/>
            <w:r w:rsidRPr="00B967AC">
              <w:rPr>
                <w:rFonts w:cs="Times New Roman"/>
              </w:rPr>
              <w:t>-</w:t>
            </w:r>
            <w:proofErr w:type="spellStart"/>
            <w:r w:rsidRPr="00B967AC">
              <w:rPr>
                <w:rFonts w:cs="Times New Roman"/>
              </w:rPr>
              <w:t>AbAi</w:t>
            </w:r>
            <w:proofErr w:type="spellEnd"/>
            <w:r w:rsidRPr="00B967AC">
              <w:rPr>
                <w:rFonts w:cs="Times New Roman"/>
              </w:rPr>
              <w:t>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AGCACATGCCTCGAGGTCGACCCGAGCCATATCGATGGACG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lastRenderedPageBreak/>
              <w:t>LcMFT</w:t>
            </w:r>
            <w:r w:rsidRPr="00B967AC">
              <w:rPr>
                <w:rFonts w:cs="Times New Roman"/>
              </w:rPr>
              <w:t>-domain1pro</w:t>
            </w:r>
            <w:r w:rsidRPr="00B967AC">
              <w:rPr>
                <w:rFonts w:cs="Times New Roman"/>
                <w:i/>
              </w:rPr>
              <w:t>-</w:t>
            </w:r>
            <w:r w:rsidRPr="0019216A">
              <w:rPr>
                <w:rFonts w:cs="Times New Roman"/>
              </w:rPr>
              <w:t>AbAi</w:t>
            </w:r>
            <w:r w:rsidRPr="00B967AC">
              <w:rPr>
                <w:rFonts w:cs="Times New Roman"/>
                <w:i/>
              </w:rPr>
              <w:t>-</w:t>
            </w:r>
            <w:r w:rsidRPr="00B967AC">
              <w:rPr>
                <w:rFonts w:cs="Times New Roman"/>
              </w:rPr>
              <w:t>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GAAAAGCTTGAATTCGAGCTCAATTAAAAAATTGTATTCGTT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MFT</w:t>
            </w:r>
            <w:r w:rsidRPr="00B967AC">
              <w:rPr>
                <w:rFonts w:cs="Times New Roman"/>
              </w:rPr>
              <w:t>-domain1pro</w:t>
            </w:r>
            <w:r w:rsidRPr="00B967AC">
              <w:rPr>
                <w:rFonts w:cs="Times New Roman"/>
                <w:i/>
              </w:rPr>
              <w:t>-</w:t>
            </w:r>
            <w:r w:rsidRPr="0019216A">
              <w:rPr>
                <w:rFonts w:cs="Times New Roman"/>
              </w:rPr>
              <w:t>AbAi</w:t>
            </w:r>
            <w:r w:rsidRPr="00B967AC">
              <w:rPr>
                <w:rFonts w:cs="Times New Roman"/>
                <w:i/>
              </w:rPr>
              <w:t>-</w:t>
            </w:r>
            <w:r w:rsidRPr="00B967AC">
              <w:rPr>
                <w:rFonts w:cs="Times New Roman"/>
              </w:rPr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AGCACATGCCTCGAGGTCGACTTTTTTTTGGACAGCTTGTA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MFT</w:t>
            </w:r>
            <w:r w:rsidRPr="00B967AC">
              <w:rPr>
                <w:rFonts w:cs="Times New Roman"/>
              </w:rPr>
              <w:t>-domain2pro</w:t>
            </w:r>
            <w:r w:rsidRPr="00B967AC">
              <w:rPr>
                <w:rFonts w:cs="Times New Roman"/>
                <w:i/>
              </w:rPr>
              <w:t>-</w:t>
            </w:r>
            <w:r w:rsidRPr="0019216A">
              <w:rPr>
                <w:rFonts w:cs="Times New Roman"/>
              </w:rPr>
              <w:t>AbAi</w:t>
            </w:r>
            <w:r w:rsidRPr="00B967AC">
              <w:rPr>
                <w:rFonts w:cs="Times New Roman"/>
                <w:i/>
              </w:rPr>
              <w:t>-</w:t>
            </w:r>
            <w:r w:rsidRPr="00B967AC">
              <w:rPr>
                <w:rFonts w:cs="Times New Roman"/>
              </w:rPr>
              <w:t>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GAAAAGCTTGAATTCGAGCTCCCAATAAAAACAGGTTAAT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MFT</w:t>
            </w:r>
            <w:r w:rsidRPr="00B967AC">
              <w:rPr>
                <w:rFonts w:cs="Times New Roman"/>
              </w:rPr>
              <w:t>-domain2pro</w:t>
            </w:r>
            <w:r w:rsidRPr="00B967AC">
              <w:rPr>
                <w:rFonts w:cs="Times New Roman"/>
                <w:i/>
              </w:rPr>
              <w:t>-</w:t>
            </w:r>
            <w:r w:rsidRPr="0019216A">
              <w:rPr>
                <w:rFonts w:cs="Times New Roman"/>
              </w:rPr>
              <w:t>AbAi</w:t>
            </w:r>
            <w:r w:rsidRPr="00B967AC">
              <w:rPr>
                <w:rFonts w:cs="Times New Roman"/>
                <w:i/>
              </w:rPr>
              <w:t>-</w:t>
            </w:r>
            <w:r w:rsidRPr="00B967AC">
              <w:rPr>
                <w:rFonts w:cs="Times New Roman"/>
              </w:rPr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AGCACATGCCTCGAGGTCGACGTCATTCGTGGTCGTCTTT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MFT</w:t>
            </w:r>
            <w:r w:rsidRPr="00B967AC">
              <w:rPr>
                <w:rFonts w:cs="Times New Roman"/>
              </w:rPr>
              <w:t>-domain3pro</w:t>
            </w:r>
            <w:r w:rsidRPr="00B967AC">
              <w:rPr>
                <w:rFonts w:cs="Times New Roman"/>
                <w:i/>
              </w:rPr>
              <w:t>-</w:t>
            </w:r>
            <w:r w:rsidRPr="0019216A">
              <w:rPr>
                <w:rFonts w:cs="Times New Roman"/>
              </w:rPr>
              <w:t>AbAi</w:t>
            </w:r>
            <w:r w:rsidRPr="00B967AC">
              <w:rPr>
                <w:rFonts w:cs="Times New Roman"/>
                <w:i/>
              </w:rPr>
              <w:t>-</w:t>
            </w:r>
            <w:r w:rsidRPr="00B967AC">
              <w:rPr>
                <w:rFonts w:cs="Times New Roman"/>
              </w:rPr>
              <w:t>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GAAAAGCTTGAATTCGAGCTCTCACCAGTAACATCAAGAG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MFT</w:t>
            </w:r>
            <w:r w:rsidRPr="00B967AC">
              <w:rPr>
                <w:rFonts w:cs="Times New Roman"/>
              </w:rPr>
              <w:t>-domain3pro</w:t>
            </w:r>
            <w:r w:rsidRPr="00B967AC">
              <w:rPr>
                <w:rFonts w:cs="Times New Roman"/>
                <w:i/>
              </w:rPr>
              <w:t>-</w:t>
            </w:r>
            <w:r w:rsidRPr="0019216A">
              <w:rPr>
                <w:rFonts w:cs="Times New Roman"/>
              </w:rPr>
              <w:t>AbAi</w:t>
            </w:r>
            <w:r w:rsidRPr="00B967AC">
              <w:rPr>
                <w:rFonts w:cs="Times New Roman"/>
                <w:i/>
              </w:rPr>
              <w:t>-</w:t>
            </w:r>
            <w:r w:rsidRPr="00B967AC">
              <w:rPr>
                <w:rFonts w:cs="Times New Roman"/>
              </w:rPr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AGCACATGCCTCGAGGTCGACATTACCTGAAAAATGATCGT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  <w:i/>
              </w:rPr>
              <w:t>LcCBF2</w:t>
            </w:r>
            <w:r w:rsidRPr="00B967AC">
              <w:rPr>
                <w:rFonts w:cs="Times New Roman"/>
              </w:rPr>
              <w:t>-AD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GCCATGGAGGCCAGTGAATTCATGGTCATGTTCAGTCATCT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CBF2</w:t>
            </w:r>
            <w:r w:rsidRPr="00B967AC">
              <w:rPr>
                <w:rFonts w:cs="Times New Roman"/>
              </w:rPr>
              <w:t>-AD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CAGCTCGAGCTCGATGGATCCTCAAAATGAAAAACTCCACA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LcCBF3</w:t>
            </w:r>
            <w:r w:rsidRPr="00B967AC">
              <w:rPr>
                <w:rFonts w:cs="Times New Roman"/>
              </w:rPr>
              <w:t>-AD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GCCATGGAGGCCAGTGAATTCATGGAACATAAAGATGAGT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LcCBF3</w:t>
            </w:r>
            <w:r w:rsidRPr="00B967AC">
              <w:rPr>
                <w:rFonts w:cs="Times New Roman"/>
              </w:rPr>
              <w:t>-AD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CAGCTCGAGCTCGATGGATCCTCAGTCACTCCACAAAGTC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proofErr w:type="spellStart"/>
            <w:r w:rsidRPr="00B967AC">
              <w:rPr>
                <w:rFonts w:cs="Times New Roman"/>
                <w:i/>
              </w:rPr>
              <w:t>LcWRKY</w:t>
            </w:r>
            <w:proofErr w:type="spellEnd"/>
            <w:r w:rsidRPr="00B967AC">
              <w:rPr>
                <w:rFonts w:cs="Times New Roman"/>
              </w:rPr>
              <w:t>-BD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ATGGCCATGGAGGCCGAATTCATGGGGACTGGGAAAGACGA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proofErr w:type="spellStart"/>
            <w:r w:rsidRPr="00B967AC">
              <w:rPr>
                <w:rFonts w:cs="Times New Roman"/>
                <w:i/>
              </w:rPr>
              <w:t>LcWRKY</w:t>
            </w:r>
            <w:proofErr w:type="spellEnd"/>
            <w:r w:rsidRPr="00B967AC">
              <w:rPr>
                <w:rFonts w:cs="Times New Roman"/>
              </w:rPr>
              <w:t>-BD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ATGCGGCCGCTGCAGGTCGACTTACACTACGATTGGCTCTT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CBF2</w:t>
            </w:r>
            <w:r w:rsidRPr="00B967AC">
              <w:rPr>
                <w:rFonts w:cs="Times New Roman"/>
              </w:rPr>
              <w:t>-1302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GCTATGACCATGATTACGAATTCATGGTCATGTTCAGTCATCTATCAGA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CBF2</w:t>
            </w:r>
            <w:r w:rsidRPr="00B967AC">
              <w:rPr>
                <w:rFonts w:cs="Times New Roman"/>
              </w:rPr>
              <w:t>-1302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CAGGTCGACTCTAGAGGATCCTCAAAATGAAAAACTCCACAATGA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LcCBF3</w:t>
            </w:r>
            <w:r w:rsidRPr="00B967AC">
              <w:rPr>
                <w:rFonts w:cs="Times New Roman"/>
                <w:i/>
              </w:rPr>
              <w:t>-</w:t>
            </w:r>
            <w:r w:rsidRPr="00B967AC">
              <w:rPr>
                <w:rFonts w:cs="Times New Roman"/>
              </w:rPr>
              <w:t>1302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GCTATGACCATGATTACGAATTCATGGAACATAAAGATGAGTACCAATC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LcCBF3</w:t>
            </w:r>
            <w:r w:rsidRPr="00B967AC">
              <w:rPr>
                <w:rFonts w:cs="Times New Roman"/>
              </w:rPr>
              <w:t>-1302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CAGGTCGACTCTAGAGGATCCTCAGTCACTCCACAAAGTCAAGTCT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MFT</w:t>
            </w:r>
            <w:r w:rsidRPr="00B967AC">
              <w:rPr>
                <w:rFonts w:cs="Times New Roman"/>
              </w:rPr>
              <w:t>-1302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GCTATGACCATGATTACGAATTCATGGCTCGGTCTCTAGACCCTCTGGTC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MFT</w:t>
            </w:r>
            <w:r w:rsidRPr="00B967AC">
              <w:rPr>
                <w:rFonts w:cs="Times New Roman"/>
              </w:rPr>
              <w:t>-1302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CAGGTCGACTCTAGAGGATCCTCAACGTTTTCTAACCGTTATTTCCC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  <w:i/>
              </w:rPr>
              <w:t>LcFT1</w:t>
            </w:r>
            <w:r w:rsidRPr="00B967AC">
              <w:rPr>
                <w:rFonts w:cs="Times New Roman"/>
              </w:rPr>
              <w:t>-q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GCCGCGGTCTACTTTAATAG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  <w:i/>
              </w:rPr>
              <w:t>LcFT1</w:t>
            </w:r>
            <w:r w:rsidRPr="00B967AC">
              <w:rPr>
                <w:rFonts w:cs="Times New Roman"/>
              </w:rPr>
              <w:t>-q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</w:rPr>
            </w:pPr>
            <w:r w:rsidRPr="00B967AC">
              <w:rPr>
                <w:rFonts w:cs="Times New Roman"/>
              </w:rPr>
              <w:t>TCTTTGCTAGCTTTGACATG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76693C" w:rsidRDefault="00BD4E20" w:rsidP="002D16AE">
            <w:proofErr w:type="spellStart"/>
            <w:r w:rsidRPr="00B967AC">
              <w:rPr>
                <w:i/>
              </w:rPr>
              <w:t>LcMFT</w:t>
            </w:r>
            <w:proofErr w:type="spellEnd"/>
            <w:r>
              <w:t>-q-</w:t>
            </w:r>
            <w:r w:rsidRPr="0076693C">
              <w:t>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76693C" w:rsidRDefault="00BD4E20" w:rsidP="002D16AE">
            <w:r w:rsidRPr="0076693C">
              <w:t>GTAATGGTGGATCCTGATGC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76693C" w:rsidRDefault="00BD4E20" w:rsidP="002D16AE">
            <w:proofErr w:type="spellStart"/>
            <w:r w:rsidRPr="00B967AC">
              <w:rPr>
                <w:i/>
              </w:rPr>
              <w:t>LcMFT</w:t>
            </w:r>
            <w:proofErr w:type="spellEnd"/>
            <w:r>
              <w:t>-q-</w:t>
            </w:r>
            <w:r w:rsidRPr="0076693C"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76693C" w:rsidRDefault="00BD4E20" w:rsidP="002D16AE">
            <w:r w:rsidRPr="0076693C">
              <w:t>TGTATGGCACCAACTCTTTC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proofErr w:type="spellStart"/>
            <w:r w:rsidRPr="00B967AC">
              <w:rPr>
                <w:rFonts w:cs="Times New Roman"/>
                <w:i/>
              </w:rPr>
              <w:t>LcActin</w:t>
            </w:r>
            <w:proofErr w:type="spellEnd"/>
            <w:r w:rsidRPr="00B967AC">
              <w:rPr>
                <w:rFonts w:cs="Times New Roman"/>
              </w:rPr>
              <w:t>-q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</w:rPr>
              <w:t>ACCGTATGAGCAAGGAAATCACT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proofErr w:type="spellStart"/>
            <w:r w:rsidRPr="00B967AC">
              <w:rPr>
                <w:rFonts w:cs="Times New Roman"/>
                <w:i/>
              </w:rPr>
              <w:t>LcActin</w:t>
            </w:r>
            <w:proofErr w:type="spellEnd"/>
            <w:r w:rsidRPr="00B967AC">
              <w:rPr>
                <w:rFonts w:cs="Times New Roman"/>
              </w:rPr>
              <w:t>-q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B967AC" w:rsidRDefault="00BD4E20" w:rsidP="002D16AE">
            <w:pPr>
              <w:rPr>
                <w:rFonts w:cs="Times New Roman"/>
                <w:i/>
              </w:rPr>
            </w:pPr>
            <w:r w:rsidRPr="00B967AC">
              <w:rPr>
                <w:rFonts w:cs="Times New Roman"/>
              </w:rPr>
              <w:t>TCGTCGTACTCACCCTTTGAAAT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6E5F36" w:rsidRDefault="00BD4E20" w:rsidP="002D16AE">
            <w:proofErr w:type="spellStart"/>
            <w:r w:rsidRPr="00B967AC">
              <w:rPr>
                <w:i/>
              </w:rPr>
              <w:t>At</w:t>
            </w:r>
            <w:r w:rsidRPr="006E5F36">
              <w:t>actin</w:t>
            </w:r>
            <w:proofErr w:type="spellEnd"/>
            <w:r w:rsidRPr="006E5F36">
              <w:t>-q-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6E5F36" w:rsidRDefault="00BD4E20" w:rsidP="002D16AE">
            <w:r w:rsidRPr="006E5F36">
              <w:t>TCGGTGGTTCCATTCTTGC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6E5F36" w:rsidRDefault="00BD4E20" w:rsidP="002D16AE">
            <w:proofErr w:type="spellStart"/>
            <w:r w:rsidRPr="00B967AC">
              <w:rPr>
                <w:i/>
              </w:rPr>
              <w:t>At</w:t>
            </w:r>
            <w:r w:rsidRPr="006E5F36">
              <w:t>actin</w:t>
            </w:r>
            <w:proofErr w:type="spellEnd"/>
            <w:r w:rsidRPr="006E5F36">
              <w:t>-q-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6E5F36" w:rsidRDefault="00BD4E20" w:rsidP="002D16AE">
            <w:r w:rsidRPr="006E5F36">
              <w:t>GCTTTTTAAGCCTTTGATCTTGAGA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Pr="003C7A84" w:rsidRDefault="00BD4E20" w:rsidP="002D16AE">
            <w:proofErr w:type="spellStart"/>
            <w:r w:rsidRPr="00EE0BE9">
              <w:rPr>
                <w:i/>
              </w:rPr>
              <w:t>LcFLC</w:t>
            </w:r>
            <w:proofErr w:type="spellEnd"/>
            <w:r w:rsidRPr="003C7A84">
              <w:t>-q-F</w:t>
            </w:r>
          </w:p>
        </w:tc>
        <w:tc>
          <w:tcPr>
            <w:tcW w:w="6379" w:type="dxa"/>
            <w:shd w:val="clear" w:color="auto" w:fill="auto"/>
          </w:tcPr>
          <w:p w:rsidR="00BD4E20" w:rsidRPr="003C7A84" w:rsidRDefault="00BD4E20" w:rsidP="002D16AE">
            <w:r w:rsidRPr="003C7A84">
              <w:t>GCTGTGAACAGTGTTAATGCA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Pr="003C7A84" w:rsidRDefault="00BD4E20" w:rsidP="002D16AE">
            <w:proofErr w:type="spellStart"/>
            <w:r w:rsidRPr="00EE0BE9">
              <w:rPr>
                <w:i/>
              </w:rPr>
              <w:t>LcFLC</w:t>
            </w:r>
            <w:proofErr w:type="spellEnd"/>
            <w:r w:rsidRPr="003C7A84">
              <w:t>-q-</w:t>
            </w:r>
            <w:r w:rsidRPr="0019216A">
              <w:t>R</w:t>
            </w:r>
          </w:p>
        </w:tc>
        <w:tc>
          <w:tcPr>
            <w:tcW w:w="6379" w:type="dxa"/>
            <w:shd w:val="clear" w:color="auto" w:fill="auto"/>
          </w:tcPr>
          <w:p w:rsidR="00BD4E20" w:rsidRDefault="00BD4E20" w:rsidP="002D16AE">
            <w:r w:rsidRPr="00EE0BE9">
              <w:t>TTCTAGCTCTGGTTTGTGTCA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Pr="00EE0BE9" w:rsidRDefault="00BD4E20" w:rsidP="002D16AE">
            <w:pPr>
              <w:rPr>
                <w:i/>
              </w:rPr>
            </w:pPr>
            <w:r>
              <w:rPr>
                <w:i/>
              </w:rPr>
              <w:t>LcSOC1</w:t>
            </w:r>
            <w:r w:rsidRPr="00EE0BE9">
              <w:rPr>
                <w:i/>
              </w:rPr>
              <w:t>-</w:t>
            </w:r>
            <w:r w:rsidRPr="0019216A">
              <w:t>q</w:t>
            </w:r>
            <w:r w:rsidRPr="00EE0BE9">
              <w:rPr>
                <w:i/>
              </w:rPr>
              <w:t>-</w:t>
            </w:r>
            <w:r w:rsidRPr="0019216A">
              <w:t>F</w:t>
            </w:r>
          </w:p>
        </w:tc>
        <w:tc>
          <w:tcPr>
            <w:tcW w:w="6379" w:type="dxa"/>
            <w:shd w:val="clear" w:color="auto" w:fill="auto"/>
          </w:tcPr>
          <w:p w:rsidR="00BD4E20" w:rsidRPr="00EE0BE9" w:rsidRDefault="00BD4E20" w:rsidP="002D16AE">
            <w:pPr>
              <w:rPr>
                <w:i/>
              </w:rPr>
            </w:pPr>
            <w:r w:rsidRPr="00EE0BE9">
              <w:rPr>
                <w:i/>
              </w:rPr>
              <w:t>GATAGAACAACAGCTGGAGAG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</w:tcPr>
          <w:p w:rsidR="00BD4E20" w:rsidRPr="00EE0BE9" w:rsidRDefault="00BD4E20" w:rsidP="002D16AE">
            <w:pPr>
              <w:rPr>
                <w:i/>
              </w:rPr>
            </w:pPr>
            <w:r>
              <w:rPr>
                <w:i/>
              </w:rPr>
              <w:t>LcSOC1</w:t>
            </w:r>
            <w:r w:rsidRPr="00EE0BE9">
              <w:rPr>
                <w:i/>
              </w:rPr>
              <w:t>-</w:t>
            </w:r>
            <w:r w:rsidRPr="0019216A">
              <w:t>q</w:t>
            </w:r>
            <w:r w:rsidRPr="00EE0BE9">
              <w:rPr>
                <w:i/>
              </w:rPr>
              <w:t>-</w:t>
            </w:r>
            <w:r w:rsidRPr="0019216A">
              <w:t>R</w:t>
            </w:r>
          </w:p>
        </w:tc>
        <w:tc>
          <w:tcPr>
            <w:tcW w:w="6379" w:type="dxa"/>
            <w:shd w:val="clear" w:color="auto" w:fill="auto"/>
          </w:tcPr>
          <w:p w:rsidR="00BD4E20" w:rsidRPr="00EE0BE9" w:rsidRDefault="00BD4E20" w:rsidP="002D16AE">
            <w:pPr>
              <w:rPr>
                <w:i/>
              </w:rPr>
            </w:pPr>
            <w:r w:rsidRPr="00EE0BE9">
              <w:rPr>
                <w:i/>
              </w:rPr>
              <w:t>GCTGCTCTTTCTCTTTCTCCT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Default="00BD4E20" w:rsidP="002D16AE">
            <w:pPr>
              <w:widowControl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LcICE1-</w:t>
            </w:r>
            <w:r w:rsidRPr="0019216A">
              <w:rPr>
                <w:rFonts w:cs="Times New Roman"/>
                <w:iCs/>
                <w:color w:val="000000"/>
              </w:rPr>
              <w:t>q</w:t>
            </w:r>
            <w:r>
              <w:rPr>
                <w:rFonts w:cs="Times New Roman"/>
                <w:i/>
                <w:iCs/>
                <w:color w:val="000000"/>
              </w:rPr>
              <w:t>-</w:t>
            </w:r>
            <w:r w:rsidRPr="0019216A">
              <w:rPr>
                <w:rFonts w:cs="Times New Roman"/>
                <w:iCs/>
                <w:color w:val="000000"/>
              </w:rPr>
              <w:t>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Default="00BD4E20" w:rsidP="002D16AE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AAGAGGAGGATGAGTGTGAGT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Default="00BD4E20" w:rsidP="002D16AE">
            <w:pPr>
              <w:widowControl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LcICE1-</w:t>
            </w:r>
            <w:r w:rsidRPr="0019216A">
              <w:rPr>
                <w:rFonts w:cs="Times New Roman"/>
                <w:iCs/>
                <w:color w:val="000000"/>
              </w:rPr>
              <w:t>q</w:t>
            </w:r>
            <w:r>
              <w:rPr>
                <w:rFonts w:cs="Times New Roman"/>
                <w:i/>
                <w:iCs/>
                <w:color w:val="000000"/>
              </w:rPr>
              <w:t>-</w:t>
            </w:r>
            <w:r w:rsidRPr="0019216A">
              <w:rPr>
                <w:rFonts w:cs="Times New Roman"/>
                <w:iCs/>
                <w:color w:val="000000"/>
              </w:rPr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Default="00BD4E20" w:rsidP="002D16AE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GTAGCTCGATGGCGAATAGTAC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Default="00BD4E20" w:rsidP="002D16AE">
            <w:pPr>
              <w:widowControl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LcHOS1-</w:t>
            </w:r>
            <w:r w:rsidRPr="0019216A">
              <w:rPr>
                <w:rFonts w:cs="Times New Roman"/>
                <w:iCs/>
                <w:color w:val="000000"/>
              </w:rPr>
              <w:t>q</w:t>
            </w:r>
            <w:r>
              <w:rPr>
                <w:rFonts w:cs="Times New Roman"/>
                <w:i/>
                <w:iCs/>
                <w:color w:val="000000"/>
              </w:rPr>
              <w:t>-</w:t>
            </w:r>
            <w:r w:rsidRPr="0019216A">
              <w:rPr>
                <w:rFonts w:cs="Times New Roman"/>
                <w:iCs/>
                <w:color w:val="000000"/>
              </w:rPr>
              <w:t>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Default="00BD4E20" w:rsidP="002D16AE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TGATAGAGATGATGGACCTTG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Default="00BD4E20" w:rsidP="002D16AE">
            <w:pPr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LcHOS1-</w:t>
            </w:r>
            <w:r w:rsidRPr="0019216A">
              <w:rPr>
                <w:rFonts w:cs="Times New Roman"/>
                <w:iCs/>
                <w:color w:val="000000"/>
              </w:rPr>
              <w:t>q</w:t>
            </w:r>
            <w:r>
              <w:rPr>
                <w:rFonts w:cs="Times New Roman"/>
                <w:i/>
                <w:iCs/>
                <w:color w:val="000000"/>
              </w:rPr>
              <w:t>-</w:t>
            </w:r>
            <w:r w:rsidRPr="0019216A">
              <w:rPr>
                <w:rFonts w:cs="Times New Roman"/>
                <w:iCs/>
                <w:color w:val="000000"/>
              </w:rPr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Default="00BD4E20" w:rsidP="002D16AE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TACCTATCCTCCACAGCAGAT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EE0BE9" w:rsidRDefault="00BD4E20" w:rsidP="002D16AE">
            <w:pPr>
              <w:rPr>
                <w:i/>
              </w:rPr>
            </w:pPr>
            <w:r>
              <w:rPr>
                <w:i/>
              </w:rPr>
              <w:t>LcCBF1</w:t>
            </w:r>
            <w:r w:rsidRPr="00EE0BE9">
              <w:rPr>
                <w:i/>
              </w:rPr>
              <w:t>-</w:t>
            </w:r>
            <w:r w:rsidRPr="0019216A">
              <w:t>q</w:t>
            </w:r>
            <w:r w:rsidRPr="00EE0BE9">
              <w:rPr>
                <w:i/>
              </w:rPr>
              <w:t>-</w:t>
            </w:r>
            <w:r w:rsidRPr="0019216A">
              <w:t>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EE0BE9" w:rsidRDefault="00BD4E20" w:rsidP="002D16AE">
            <w:pPr>
              <w:jc w:val="left"/>
              <w:rPr>
                <w:i/>
              </w:rPr>
            </w:pPr>
            <w:r w:rsidRPr="00EE0BE9">
              <w:rPr>
                <w:i/>
              </w:rPr>
              <w:t>GAACAAGAAGTCCAGGATTTG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EE0BE9" w:rsidRDefault="00BD4E20" w:rsidP="002D16AE">
            <w:pPr>
              <w:rPr>
                <w:i/>
              </w:rPr>
            </w:pPr>
            <w:r>
              <w:rPr>
                <w:i/>
              </w:rPr>
              <w:t>LcCBF1</w:t>
            </w:r>
            <w:r w:rsidRPr="00EE0BE9">
              <w:rPr>
                <w:i/>
              </w:rPr>
              <w:t>-</w:t>
            </w:r>
            <w:r w:rsidRPr="0019216A">
              <w:t>q</w:t>
            </w:r>
            <w:r w:rsidRPr="00EE0BE9">
              <w:rPr>
                <w:i/>
              </w:rPr>
              <w:t>-</w:t>
            </w:r>
            <w:r w:rsidRPr="0019216A"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EE0BE9" w:rsidRDefault="00BD4E20" w:rsidP="002D16AE">
            <w:pPr>
              <w:widowControl/>
              <w:jc w:val="left"/>
              <w:rPr>
                <w:i/>
              </w:rPr>
            </w:pPr>
            <w:r w:rsidRPr="00EE0BE9">
              <w:rPr>
                <w:i/>
              </w:rPr>
              <w:t>CTGTATGTCCTTCGCTTCGTTA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275178" w:rsidRDefault="00BD4E20" w:rsidP="002D16AE">
            <w:r w:rsidRPr="00B967AC">
              <w:rPr>
                <w:i/>
              </w:rPr>
              <w:t>LcCBF2</w:t>
            </w:r>
            <w:r>
              <w:t>-q-</w:t>
            </w:r>
            <w:r w:rsidRPr="0019216A">
              <w:t>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275178" w:rsidRDefault="00BD4E20" w:rsidP="002D16AE">
            <w:r w:rsidRPr="00275178">
              <w:t>ACTCGCCACCCGATATACA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275178" w:rsidRDefault="00BD4E20" w:rsidP="002D16AE">
            <w:r w:rsidRPr="00B967AC">
              <w:rPr>
                <w:i/>
              </w:rPr>
              <w:t>LcCBF2</w:t>
            </w:r>
            <w:r>
              <w:t>-q-</w:t>
            </w:r>
            <w:r w:rsidRPr="0019216A"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275178" w:rsidRDefault="00BD4E20" w:rsidP="002D16AE">
            <w:r w:rsidRPr="00275178">
              <w:t>CTGCCATTTCTGGAGTAGGG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EE0BE9" w:rsidRDefault="00BD4E20" w:rsidP="002D16AE">
            <w:pPr>
              <w:rPr>
                <w:i/>
              </w:rPr>
            </w:pPr>
            <w:r>
              <w:rPr>
                <w:i/>
              </w:rPr>
              <w:t>LcCBF3-</w:t>
            </w:r>
            <w:r w:rsidRPr="0019216A">
              <w:t>q</w:t>
            </w:r>
            <w:r w:rsidRPr="00EE0BE9">
              <w:rPr>
                <w:i/>
              </w:rPr>
              <w:t>-</w:t>
            </w:r>
            <w:r w:rsidRPr="0019216A">
              <w:t>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275178" w:rsidRDefault="00BD4E20" w:rsidP="002D16AE">
            <w:r w:rsidRPr="00275178">
              <w:t>TCTTCAACCTCAAGCGACC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EE0BE9" w:rsidRDefault="00BD4E20" w:rsidP="002D16AE">
            <w:pPr>
              <w:rPr>
                <w:i/>
              </w:rPr>
            </w:pPr>
            <w:r>
              <w:rPr>
                <w:i/>
              </w:rPr>
              <w:t>LcCBF3-</w:t>
            </w:r>
            <w:r w:rsidRPr="0019216A">
              <w:t>q</w:t>
            </w:r>
            <w:r w:rsidRPr="00EE0BE9">
              <w:rPr>
                <w:i/>
              </w:rPr>
              <w:t>-</w:t>
            </w:r>
            <w:r w:rsidRPr="0019216A"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275178" w:rsidRDefault="00BD4E20" w:rsidP="002D16AE">
            <w:r w:rsidRPr="00275178">
              <w:t>GCGCGTCTCTTGAAACTTC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275178" w:rsidRDefault="00BD4E20" w:rsidP="002D16AE">
            <w:r w:rsidRPr="00B967AC">
              <w:rPr>
                <w:i/>
              </w:rPr>
              <w:t>LcCBF4</w:t>
            </w:r>
            <w:r>
              <w:t>-q-</w:t>
            </w:r>
            <w:r w:rsidRPr="00275178">
              <w:t>F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EE0BE9" w:rsidRDefault="00BD4E20" w:rsidP="002D16AE">
            <w:pPr>
              <w:jc w:val="left"/>
              <w:rPr>
                <w:i/>
              </w:rPr>
            </w:pPr>
            <w:r w:rsidRPr="00EE0BE9">
              <w:rPr>
                <w:rFonts w:hint="eastAsia"/>
                <w:i/>
              </w:rPr>
              <w:t>ACCTCATCATCCTCATCTTCGT</w:t>
            </w:r>
          </w:p>
        </w:tc>
      </w:tr>
      <w:tr w:rsidR="00BD4E20" w:rsidRPr="00B967AC" w:rsidTr="00E722C9">
        <w:trPr>
          <w:trHeight w:val="580"/>
          <w:jc w:val="center"/>
        </w:trPr>
        <w:tc>
          <w:tcPr>
            <w:tcW w:w="3085" w:type="dxa"/>
            <w:shd w:val="clear" w:color="auto" w:fill="auto"/>
            <w:vAlign w:val="center"/>
          </w:tcPr>
          <w:p w:rsidR="00BD4E20" w:rsidRPr="00275178" w:rsidRDefault="00BD4E20" w:rsidP="002D16AE">
            <w:r w:rsidRPr="00B967AC">
              <w:rPr>
                <w:i/>
              </w:rPr>
              <w:t>LcCBF4</w:t>
            </w:r>
            <w:r>
              <w:t>-q-</w:t>
            </w:r>
            <w:r w:rsidRPr="0019216A">
              <w:t>R</w:t>
            </w:r>
          </w:p>
        </w:tc>
        <w:tc>
          <w:tcPr>
            <w:tcW w:w="6379" w:type="dxa"/>
            <w:shd w:val="clear" w:color="auto" w:fill="auto"/>
            <w:vAlign w:val="center"/>
          </w:tcPr>
          <w:p w:rsidR="00BD4E20" w:rsidRPr="00EE0BE9" w:rsidRDefault="00BD4E20" w:rsidP="002D16AE">
            <w:pPr>
              <w:widowControl/>
              <w:jc w:val="left"/>
              <w:rPr>
                <w:i/>
              </w:rPr>
            </w:pPr>
            <w:r w:rsidRPr="00EE0BE9">
              <w:rPr>
                <w:rFonts w:hint="eastAsia"/>
                <w:i/>
              </w:rPr>
              <w:t>GCAGAGTCGTACTCGTAACTGG</w:t>
            </w:r>
          </w:p>
        </w:tc>
      </w:tr>
    </w:tbl>
    <w:p w:rsidR="00BD4E20" w:rsidRDefault="00BD4E20" w:rsidP="002D16AE"/>
    <w:sectPr w:rsidR="00BD4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41EED" w:rsidRDefault="00541EED" w:rsidP="00D3262B">
      <w:r>
        <w:separator/>
      </w:r>
    </w:p>
  </w:endnote>
  <w:endnote w:type="continuationSeparator" w:id="0">
    <w:p w:rsidR="00541EED" w:rsidRDefault="00541EED" w:rsidP="00D32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41EED" w:rsidRDefault="00541EED" w:rsidP="00D3262B">
      <w:r>
        <w:separator/>
      </w:r>
    </w:p>
  </w:footnote>
  <w:footnote w:type="continuationSeparator" w:id="0">
    <w:p w:rsidR="00541EED" w:rsidRDefault="00541EED" w:rsidP="00D32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F91"/>
    <w:rsid w:val="0019216A"/>
    <w:rsid w:val="002070C8"/>
    <w:rsid w:val="0022199D"/>
    <w:rsid w:val="002D16AE"/>
    <w:rsid w:val="00541EED"/>
    <w:rsid w:val="0065706E"/>
    <w:rsid w:val="00701929"/>
    <w:rsid w:val="008E6208"/>
    <w:rsid w:val="00906053"/>
    <w:rsid w:val="00934C32"/>
    <w:rsid w:val="009D12B5"/>
    <w:rsid w:val="00B967AC"/>
    <w:rsid w:val="00BD4E20"/>
    <w:rsid w:val="00CC0103"/>
    <w:rsid w:val="00CD0A37"/>
    <w:rsid w:val="00D3262B"/>
    <w:rsid w:val="00DB5F91"/>
    <w:rsid w:val="00E26019"/>
    <w:rsid w:val="00E452D6"/>
    <w:rsid w:val="00EE0BE9"/>
    <w:rsid w:val="00F31CC7"/>
    <w:rsid w:val="00F6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1844839-743D-46D9-B25B-1592D3982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6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6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i</dc:creator>
  <cp:keywords/>
  <dc:description/>
  <cp:lastModifiedBy>Harry</cp:lastModifiedBy>
  <cp:revision>13</cp:revision>
  <dcterms:created xsi:type="dcterms:W3CDTF">2022-09-07T14:19:00Z</dcterms:created>
  <dcterms:modified xsi:type="dcterms:W3CDTF">2023-03-10T07:32:00Z</dcterms:modified>
</cp:coreProperties>
</file>